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D11F5" w14:textId="5F0E664D" w:rsidR="00BF45E6" w:rsidRPr="0013650D" w:rsidRDefault="009B30FC" w:rsidP="0033756A">
      <w:pPr>
        <w:spacing w:line="360" w:lineRule="auto"/>
        <w:ind w:left="270" w:hanging="27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t</w:t>
      </w:r>
      <w:r w:rsidR="00BF45E6" w:rsidRPr="0013650D">
        <w:rPr>
          <w:rFonts w:ascii="Times New Roman" w:hAnsi="Times New Roman" w:cs="Times New Roman"/>
        </w:rPr>
        <w:t>able</w:t>
      </w:r>
      <w:r w:rsidR="00997A89">
        <w:rPr>
          <w:rFonts w:ascii="Times New Roman" w:hAnsi="Times New Roman" w:cs="Times New Roman"/>
        </w:rPr>
        <w:t xml:space="preserve"> </w:t>
      </w:r>
      <w:r w:rsidR="0033756A">
        <w:rPr>
          <w:rFonts w:ascii="Times New Roman" w:hAnsi="Times New Roman" w:cs="Times New Roman"/>
        </w:rPr>
        <w:t>4</w:t>
      </w:r>
      <w:r w:rsidR="00BF45E6" w:rsidRPr="0013650D">
        <w:rPr>
          <w:rFonts w:ascii="Times New Roman" w:hAnsi="Times New Roman" w:cs="Times New Roman"/>
        </w:rPr>
        <w:t xml:space="preserve">.  </w:t>
      </w:r>
      <w:r w:rsidR="0033756A">
        <w:rPr>
          <w:rFonts w:ascii="Times New Roman" w:hAnsi="Times New Roman" w:cs="Times New Roman"/>
        </w:rPr>
        <w:t xml:space="preserve">Emerging genetic alteration </w:t>
      </w:r>
      <w:r w:rsidR="00BF6872">
        <w:rPr>
          <w:rFonts w:ascii="Times New Roman" w:hAnsi="Times New Roman" w:cs="Times New Roman"/>
        </w:rPr>
        <w:t xml:space="preserve">in </w:t>
      </w:r>
      <w:r w:rsidR="0033756A">
        <w:rPr>
          <w:rFonts w:ascii="Times New Roman" w:hAnsi="Times New Roman" w:cs="Times New Roman"/>
        </w:rPr>
        <w:t>young</w:t>
      </w:r>
      <w:r w:rsidR="00BF6872">
        <w:rPr>
          <w:rFonts w:ascii="Times New Roman" w:hAnsi="Times New Roman" w:cs="Times New Roman"/>
        </w:rPr>
        <w:t xml:space="preserve">er </w:t>
      </w:r>
      <w:r w:rsidR="0033756A">
        <w:rPr>
          <w:rFonts w:ascii="Times New Roman" w:hAnsi="Times New Roman" w:cs="Times New Roman"/>
        </w:rPr>
        <w:t>age</w:t>
      </w:r>
    </w:p>
    <w:tbl>
      <w:tblPr>
        <w:tblW w:w="13401" w:type="dxa"/>
        <w:tblInd w:w="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3"/>
        <w:gridCol w:w="3178"/>
        <w:gridCol w:w="7968"/>
      </w:tblGrid>
      <w:tr w:rsidR="0033756A" w:rsidRPr="00240D2D" w14:paraId="2F896572" w14:textId="77777777" w:rsidTr="00186DAD">
        <w:trPr>
          <w:trHeight w:val="164"/>
        </w:trPr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6B3BA" w14:textId="77777777" w:rsidR="0033756A" w:rsidRPr="00240D2D" w:rsidRDefault="0033756A" w:rsidP="0033756A">
            <w:pPr>
              <w:ind w:left="-465" w:firstLine="540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40D2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3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9CA9A" w14:textId="77777777" w:rsidR="0033756A" w:rsidRPr="00240D2D" w:rsidRDefault="00023FB2" w:rsidP="00B450A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olecular</w:t>
            </w:r>
          </w:p>
        </w:tc>
        <w:tc>
          <w:tcPr>
            <w:tcW w:w="7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E3C3A" w14:textId="77777777" w:rsidR="0033756A" w:rsidRPr="00240D2D" w:rsidRDefault="0033756A" w:rsidP="00B450A6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40D2D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mments</w:t>
            </w:r>
          </w:p>
        </w:tc>
      </w:tr>
      <w:tr w:rsidR="0033756A" w:rsidRPr="00240D2D" w14:paraId="60EF3781" w14:textId="77777777" w:rsidTr="00186DAD">
        <w:trPr>
          <w:trHeight w:val="15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5A13A" w14:textId="77777777" w:rsidR="0033756A" w:rsidRPr="00240D2D" w:rsidRDefault="0033756A" w:rsidP="00B45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33756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Din</w:t>
            </w:r>
            <w:r w:rsidR="00023FB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g</w:t>
            </w:r>
            <w:r w:rsidR="00EB07A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B07A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  <w:r w:rsidR="006E03C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70D9C" w14:textId="77777777" w:rsidR="0033756A" w:rsidRPr="00240D2D" w:rsidRDefault="0033756A" w:rsidP="00B450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F67A3">
              <w:rPr>
                <w:rFonts w:ascii="Times New Roman" w:hAnsi="Times New Roman" w:cs="Times New Roman"/>
                <w:color w:val="000000" w:themeColor="text1"/>
              </w:rPr>
              <w:t>CTLA4</w:t>
            </w:r>
            <w:r w:rsidR="00023FB2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023FB2" w:rsidRPr="00BF67A3">
              <w:rPr>
                <w:rFonts w:ascii="Times New Roman" w:hAnsi="Times New Roman" w:cs="Times New Roman"/>
                <w:color w:val="000000" w:themeColor="text1"/>
              </w:rPr>
              <w:t xml:space="preserve"> IDO1/TDO2 pathways</w:t>
            </w:r>
          </w:p>
        </w:tc>
        <w:tc>
          <w:tcPr>
            <w:tcW w:w="79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1BD7D" w14:textId="77777777" w:rsidR="0033756A" w:rsidRPr="00240D2D" w:rsidRDefault="00023FB2" w:rsidP="00B450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33756A" w:rsidRPr="00BF67A3">
              <w:rPr>
                <w:rFonts w:ascii="Times New Roman" w:hAnsi="Times New Roman" w:cs="Times New Roman"/>
                <w:color w:val="000000" w:themeColor="text1"/>
              </w:rPr>
              <w:t xml:space="preserve">ignificant up-regulation in </w:t>
            </w:r>
            <w:proofErr w:type="spellStart"/>
            <w:r w:rsidR="00393B71">
              <w:rPr>
                <w:rFonts w:ascii="Times New Roman" w:hAnsi="Times New Roman" w:cs="Times New Roman"/>
                <w:color w:val="000000" w:themeColor="text1"/>
              </w:rPr>
              <w:t>PCa</w:t>
            </w:r>
            <w:proofErr w:type="spellEnd"/>
            <w:r w:rsidR="00393B7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3756A" w:rsidRPr="00BF67A3">
              <w:rPr>
                <w:rFonts w:ascii="Times New Roman" w:hAnsi="Times New Roman" w:cs="Times New Roman"/>
                <w:color w:val="000000" w:themeColor="text1"/>
              </w:rPr>
              <w:t>of the young cohort</w:t>
            </w:r>
          </w:p>
        </w:tc>
      </w:tr>
      <w:tr w:rsidR="0033756A" w:rsidRPr="00240D2D" w14:paraId="192629E4" w14:textId="77777777" w:rsidTr="00186DAD">
        <w:trPr>
          <w:trHeight w:val="1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13A8F" w14:textId="77777777" w:rsidR="0033756A" w:rsidRPr="00240D2D" w:rsidRDefault="00023FB2" w:rsidP="00B45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5025AF">
              <w:rPr>
                <w:rFonts w:ascii="Times New Roman" w:hAnsi="Times New Roman" w:cs="Times New Roman"/>
              </w:rPr>
              <w:t xml:space="preserve">Cooney 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B07A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  <w:r w:rsidR="006E03C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="00D35B5F">
              <w:rPr>
                <w:rFonts w:ascii="Times New Roman" w:hAnsi="Times New Roman" w:cs="Times New Roman"/>
              </w:rPr>
              <w:t xml:space="preserve"> and </w:t>
            </w:r>
            <w:r w:rsidR="00EF60E3">
              <w:rPr>
                <w:rFonts w:ascii="Times New Roman" w:hAnsi="Times New Roman" w:cs="Times New Roman"/>
              </w:rPr>
              <w:t xml:space="preserve">Kin 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B07A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  <w:r w:rsidR="006E03C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7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072F6" w14:textId="77777777" w:rsidR="0033756A" w:rsidRPr="00240D2D" w:rsidRDefault="00023FB2" w:rsidP="00B450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F67A3">
              <w:rPr>
                <w:rFonts w:ascii="Times New Roman" w:hAnsi="Times New Roman" w:cs="Times New Roman"/>
              </w:rPr>
              <w:t>HOXB13</w:t>
            </w:r>
          </w:p>
        </w:tc>
        <w:tc>
          <w:tcPr>
            <w:tcW w:w="79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7409A" w14:textId="47069EFA" w:rsidR="0033756A" w:rsidRPr="00240D2D" w:rsidRDefault="00023FB2" w:rsidP="00023FB2">
            <w:pPr>
              <w:ind w:left="210" w:right="15" w:hanging="210"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BF67A3">
              <w:rPr>
                <w:rFonts w:ascii="Times New Roman" w:hAnsi="Times New Roman" w:cs="Times New Roman"/>
                <w:color w:val="000000" w:themeColor="text1"/>
              </w:rPr>
              <w:t xml:space="preserve"> recurrent mut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F67A3">
              <w:rPr>
                <w:rFonts w:ascii="Times New Roman" w:hAnsi="Times New Roman" w:cs="Times New Roman"/>
                <w:color w:val="000000" w:themeColor="text1"/>
              </w:rPr>
              <w:t>in early-onset and/or metastatic</w:t>
            </w:r>
            <w:r w:rsidR="00393B7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="00393B71">
              <w:rPr>
                <w:rFonts w:ascii="Times New Roman" w:hAnsi="Times New Roman" w:cs="Times New Roman"/>
                <w:color w:val="000000" w:themeColor="text1"/>
              </w:rPr>
              <w:t>PCa</w:t>
            </w:r>
            <w:proofErr w:type="spellEnd"/>
          </w:p>
        </w:tc>
      </w:tr>
      <w:tr w:rsidR="0033756A" w:rsidRPr="00240D2D" w14:paraId="21DFCF9C" w14:textId="77777777" w:rsidTr="00186DAD">
        <w:trPr>
          <w:trHeight w:val="1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1D06A" w14:textId="77777777" w:rsidR="0033756A" w:rsidRPr="00240D2D" w:rsidRDefault="00023FB2" w:rsidP="00B45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025AF">
              <w:rPr>
                <w:rFonts w:ascii="Times New Roman" w:hAnsi="Times New Roman" w:cs="Times New Roman"/>
              </w:rPr>
              <w:t>Risbridge</w:t>
            </w:r>
            <w:proofErr w:type="spellEnd"/>
            <w:r w:rsidRPr="005025AF">
              <w:rPr>
                <w:rFonts w:ascii="Times New Roman" w:hAnsi="Times New Roman" w:cs="Times New Roman"/>
              </w:rPr>
              <w:t xml:space="preserve"> 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8F24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  <w:r w:rsidR="006E03C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  <w:r w:rsidRPr="005025AF">
              <w:rPr>
                <w:rFonts w:ascii="Times New Roman" w:hAnsi="Times New Roman" w:cs="Times New Roman"/>
              </w:rPr>
              <w:t xml:space="preserve">and </w:t>
            </w:r>
            <w:proofErr w:type="spellStart"/>
            <w:r w:rsidR="00D35B5F" w:rsidRPr="00D35B5F">
              <w:rPr>
                <w:rFonts w:ascii="Times New Roman" w:hAnsi="Times New Roman" w:cs="Times New Roman"/>
              </w:rPr>
              <w:t>Kote-Jara</w:t>
            </w:r>
            <w:r w:rsidR="00EB07A2">
              <w:rPr>
                <w:rFonts w:ascii="Times New Roman" w:hAnsi="Times New Roman" w:cs="Times New Roman"/>
              </w:rPr>
              <w:t>i</w:t>
            </w:r>
            <w:proofErr w:type="spellEnd"/>
            <w:r w:rsidR="00EB07A2">
              <w:rPr>
                <w:rFonts w:ascii="Times New Roman" w:hAnsi="Times New Roman" w:cs="Times New Roman"/>
              </w:rPr>
              <w:t xml:space="preserve"> 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6E03C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59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5625F" w14:textId="77777777" w:rsidR="0033756A" w:rsidRPr="00240D2D" w:rsidRDefault="00023FB2" w:rsidP="00B450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F67A3">
              <w:rPr>
                <w:rFonts w:ascii="Times New Roman" w:hAnsi="Times New Roman" w:cs="Times New Roman"/>
              </w:rPr>
              <w:t>BRCA2</w:t>
            </w:r>
          </w:p>
        </w:tc>
        <w:tc>
          <w:tcPr>
            <w:tcW w:w="79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BDDFC" w14:textId="77777777" w:rsidR="0033756A" w:rsidRPr="00240D2D" w:rsidRDefault="00023FB2" w:rsidP="00B450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BF67A3">
              <w:rPr>
                <w:rFonts w:ascii="Times New Roman" w:hAnsi="Times New Roman" w:cs="Times New Roman"/>
              </w:rPr>
              <w:t xml:space="preserve">arriers have high risk of more aggressive </w:t>
            </w:r>
            <w:proofErr w:type="spellStart"/>
            <w:r>
              <w:rPr>
                <w:rFonts w:ascii="Times New Roman" w:hAnsi="Times New Roman" w:cs="Times New Roman"/>
              </w:rPr>
              <w:t>PCa</w:t>
            </w:r>
            <w:proofErr w:type="spellEnd"/>
            <w:r w:rsidRPr="00BF67A3">
              <w:rPr>
                <w:rFonts w:ascii="Times New Roman" w:hAnsi="Times New Roman" w:cs="Times New Roman"/>
              </w:rPr>
              <w:t xml:space="preserve"> at younger age</w:t>
            </w:r>
          </w:p>
        </w:tc>
      </w:tr>
      <w:tr w:rsidR="0033756A" w:rsidRPr="00240D2D" w14:paraId="44B17A59" w14:textId="77777777" w:rsidTr="00A53A97">
        <w:trPr>
          <w:trHeight w:val="14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C5CF4" w14:textId="77777777" w:rsidR="0033756A" w:rsidRPr="00240D2D" w:rsidRDefault="005025AF" w:rsidP="00B45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5025AF">
              <w:rPr>
                <w:rFonts w:ascii="Times New Roman" w:hAnsi="Times New Roman" w:cs="Times New Roman"/>
              </w:rPr>
              <w:t>Weischenfeldt</w:t>
            </w:r>
            <w:proofErr w:type="spellEnd"/>
            <w:r w:rsidR="00EB07A2">
              <w:rPr>
                <w:rFonts w:ascii="Times New Roman" w:hAnsi="Times New Roman" w:cs="Times New Roman"/>
              </w:rPr>
              <w:t xml:space="preserve"> 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8F2431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  <w:r w:rsidR="006E03C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6C8D8" w14:textId="77777777" w:rsidR="0033756A" w:rsidRPr="00240D2D" w:rsidRDefault="00023FB2" w:rsidP="00B450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F67A3">
              <w:rPr>
                <w:rFonts w:ascii="Times New Roman" w:hAnsi="Times New Roman" w:cs="Times New Roman"/>
              </w:rPr>
              <w:t>TMPRSS2–ERG fusion</w:t>
            </w:r>
            <w:r>
              <w:rPr>
                <w:rFonts w:ascii="Times New Roman" w:hAnsi="Times New Roman" w:cs="Times New Roman"/>
              </w:rPr>
              <w:t>/AR</w:t>
            </w:r>
            <w:r w:rsidR="00186DAD">
              <w:rPr>
                <w:rFonts w:ascii="Times New Roman" w:hAnsi="Times New Roman" w:cs="Times New Roman"/>
              </w:rPr>
              <w:t xml:space="preserve"> axis</w:t>
            </w:r>
          </w:p>
        </w:tc>
        <w:tc>
          <w:tcPr>
            <w:tcW w:w="79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3D5E5" w14:textId="77777777" w:rsidR="0033756A" w:rsidRPr="00240D2D" w:rsidRDefault="00186DAD" w:rsidP="00B450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BF67A3">
              <w:rPr>
                <w:rFonts w:ascii="Times New Roman" w:hAnsi="Times New Roman" w:cs="Times New Roman"/>
              </w:rPr>
              <w:t>igh</w:t>
            </w:r>
            <w:r w:rsidR="00C75DC0">
              <w:rPr>
                <w:rFonts w:ascii="Times New Roman" w:hAnsi="Times New Roman" w:cs="Times New Roman" w:hint="eastAsia"/>
              </w:rPr>
              <w:t>er</w:t>
            </w:r>
            <w:r w:rsidRPr="00BF67A3">
              <w:rPr>
                <w:rFonts w:ascii="Times New Roman" w:hAnsi="Times New Roman" w:cs="Times New Roman"/>
              </w:rPr>
              <w:t xml:space="preserve"> frequency </w:t>
            </w:r>
            <w:r w:rsidR="00C75DC0">
              <w:rPr>
                <w:rFonts w:ascii="Times New Roman" w:hAnsi="Times New Roman" w:cs="Times New Roman" w:hint="eastAsia"/>
              </w:rPr>
              <w:t>in</w:t>
            </w:r>
            <w:r w:rsidR="00C75DC0">
              <w:rPr>
                <w:rFonts w:ascii="Times New Roman" w:hAnsi="Times New Roman" w:cs="Times New Roman"/>
              </w:rPr>
              <w:t xml:space="preserve"> </w:t>
            </w:r>
            <w:r w:rsidR="00C75DC0">
              <w:rPr>
                <w:rFonts w:ascii="Times New Roman" w:hAnsi="Times New Roman" w:cs="Times New Roman" w:hint="eastAsia"/>
              </w:rPr>
              <w:t>early</w:t>
            </w:r>
            <w:r w:rsidR="0089021F">
              <w:rPr>
                <w:rFonts w:ascii="Times New Roman" w:hAnsi="Times New Roman" w:cs="Times New Roman" w:hint="eastAsia"/>
              </w:rPr>
              <w:t>-onset</w:t>
            </w:r>
            <w:r w:rsidRPr="00BF67A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021F">
              <w:rPr>
                <w:rFonts w:ascii="Times New Roman" w:hAnsi="Times New Roman" w:cs="Times New Roman"/>
              </w:rPr>
              <w:t>PC</w:t>
            </w:r>
            <w:r w:rsidR="0089021F">
              <w:rPr>
                <w:rFonts w:ascii="Times New Roman" w:hAnsi="Times New Roman" w:cs="Times New Roman" w:hint="eastAsia"/>
              </w:rPr>
              <w:t>a</w:t>
            </w:r>
            <w:proofErr w:type="spellEnd"/>
            <w:r w:rsidR="0089021F">
              <w:rPr>
                <w:rFonts w:ascii="Times New Roman" w:hAnsi="Times New Roman" w:cs="Times New Roman"/>
              </w:rPr>
              <w:t xml:space="preserve"> </w:t>
            </w:r>
            <w:r w:rsidR="0089021F">
              <w:rPr>
                <w:rFonts w:ascii="Times New Roman" w:hAnsi="Times New Roman" w:cs="Times New Roman" w:hint="eastAsia"/>
              </w:rPr>
              <w:t>than</w:t>
            </w:r>
            <w:r w:rsidRPr="00BF67A3">
              <w:rPr>
                <w:rFonts w:ascii="Times New Roman" w:hAnsi="Times New Roman" w:cs="Times New Roman"/>
              </w:rPr>
              <w:t xml:space="preserve"> elderly-onset </w:t>
            </w: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393B7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  <w:proofErr w:type="spellEnd"/>
            <w:r w:rsidRPr="00BF67A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3756A" w:rsidRPr="00240D2D" w14:paraId="4D584E25" w14:textId="77777777" w:rsidTr="00A53A97">
        <w:trPr>
          <w:trHeight w:val="14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7F19" w14:textId="77777777" w:rsidR="0033756A" w:rsidRPr="00240D2D" w:rsidRDefault="00186DAD" w:rsidP="00B450A6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BF67A3">
              <w:rPr>
                <w:rFonts w:ascii="Times New Roman" w:hAnsi="Times New Roman" w:cs="Times New Roman"/>
              </w:rPr>
              <w:t>Cooney</w:t>
            </w:r>
            <w:r w:rsidR="00EB07A2">
              <w:rPr>
                <w:rFonts w:ascii="Times New Roman" w:hAnsi="Times New Roman" w:cs="Times New Roman"/>
              </w:rPr>
              <w:t xml:space="preserve"> 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[</w:t>
            </w:r>
            <w:r w:rsidR="00EB07A2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  <w:r w:rsidR="006E03C4">
              <w:rPr>
                <w:rFonts w:ascii="Times New Roman" w:eastAsia="DengXian" w:hAnsi="Times New Roman" w:cs="Times New Roman" w:hint="eastAsia"/>
                <w:color w:val="000000"/>
                <w:sz w:val="22"/>
                <w:szCs w:val="22"/>
              </w:rPr>
              <w:t>6</w:t>
            </w:r>
            <w:r w:rsidR="00EB07A2" w:rsidRPr="009E6A1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BC8F5" w14:textId="77777777" w:rsidR="0033756A" w:rsidRPr="00240D2D" w:rsidRDefault="00186DAD" w:rsidP="00B450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F67A3">
              <w:rPr>
                <w:rFonts w:ascii="Times New Roman" w:hAnsi="Times New Roman" w:cs="Times New Roman"/>
              </w:rPr>
              <w:t>ismatch repair (MMR) gene</w:t>
            </w:r>
          </w:p>
        </w:tc>
        <w:tc>
          <w:tcPr>
            <w:tcW w:w="796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947E8" w14:textId="640DB1DD" w:rsidR="0033756A" w:rsidRPr="00240D2D" w:rsidRDefault="00393B71" w:rsidP="00B450A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High risk of g</w:t>
            </w:r>
            <w:r w:rsidR="00186DAD" w:rsidRPr="00BF67A3">
              <w:rPr>
                <w:rFonts w:ascii="Times New Roman" w:hAnsi="Times New Roman" w:cs="Times New Roman"/>
              </w:rPr>
              <w:t xml:space="preserve">ene mutation </w:t>
            </w:r>
            <w:r w:rsidR="00186DAD">
              <w:rPr>
                <w:rFonts w:ascii="Times New Roman" w:hAnsi="Times New Roman" w:cs="Times New Roman"/>
              </w:rPr>
              <w:t xml:space="preserve">in younger </w:t>
            </w:r>
            <w:proofErr w:type="spellStart"/>
            <w:r w:rsidR="00186DAD">
              <w:rPr>
                <w:rFonts w:ascii="Times New Roman" w:hAnsi="Times New Roman" w:cs="Times New Roman"/>
              </w:rPr>
              <w:t>PCa</w:t>
            </w:r>
            <w:proofErr w:type="spellEnd"/>
            <w:r w:rsidR="00186DAD">
              <w:rPr>
                <w:rFonts w:ascii="Times New Roman" w:hAnsi="Times New Roman" w:cs="Times New Roman"/>
              </w:rPr>
              <w:t xml:space="preserve"> patients</w:t>
            </w:r>
          </w:p>
        </w:tc>
      </w:tr>
    </w:tbl>
    <w:p w14:paraId="4FBACA7E" w14:textId="77777777" w:rsidR="00EF60E3" w:rsidRDefault="00B60F97" w:rsidP="0033756A">
      <w:pPr>
        <w:ind w:left="-9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proofErr w:type="spellStart"/>
      <w:r>
        <w:rPr>
          <w:rFonts w:ascii="Times New Roman" w:hAnsi="Times New Roman" w:cs="Times New Roman"/>
          <w:sz w:val="22"/>
          <w:szCs w:val="22"/>
        </w:rPr>
        <w:t>PCa</w:t>
      </w:r>
      <w:proofErr w:type="spellEnd"/>
      <w:r>
        <w:rPr>
          <w:rFonts w:ascii="Times New Roman" w:hAnsi="Times New Roman" w:cs="Times New Roman"/>
          <w:sz w:val="22"/>
          <w:szCs w:val="22"/>
        </w:rPr>
        <w:t>: prostate cancer; AR: androgen receptor</w:t>
      </w:r>
    </w:p>
    <w:p w14:paraId="4BF71093" w14:textId="77777777" w:rsidR="00EF60E3" w:rsidRDefault="00EF60E3" w:rsidP="0033756A">
      <w:pPr>
        <w:ind w:left="-90"/>
        <w:rPr>
          <w:rFonts w:ascii="Times New Roman" w:hAnsi="Times New Roman" w:cs="Times New Roman"/>
          <w:sz w:val="22"/>
          <w:szCs w:val="22"/>
        </w:rPr>
      </w:pPr>
    </w:p>
    <w:p w14:paraId="6043B835" w14:textId="09D9A46E" w:rsidR="00AD2F8D" w:rsidRPr="00240D2D" w:rsidRDefault="00EF60E3" w:rsidP="0095333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2"/>
          <w:szCs w:val="22"/>
        </w:rPr>
        <w:fldChar w:fldCharType="end"/>
      </w:r>
    </w:p>
    <w:sectPr w:rsidR="00AD2F8D" w:rsidRPr="00240D2D" w:rsidSect="00BF45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9E4FBC" w14:textId="77777777" w:rsidR="00DE2188" w:rsidRDefault="00DE2188" w:rsidP="00D76F8D">
      <w:r>
        <w:separator/>
      </w:r>
    </w:p>
  </w:endnote>
  <w:endnote w:type="continuationSeparator" w:id="0">
    <w:p w14:paraId="67B28BE8" w14:textId="77777777" w:rsidR="00DE2188" w:rsidRDefault="00DE2188" w:rsidP="00D76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LigatureBold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6C646B" w14:textId="77777777" w:rsidR="00DE2188" w:rsidRDefault="00DE2188" w:rsidP="00D76F8D">
      <w:r>
        <w:separator/>
      </w:r>
    </w:p>
  </w:footnote>
  <w:footnote w:type="continuationSeparator" w:id="0">
    <w:p w14:paraId="75107B9F" w14:textId="77777777" w:rsidR="00DE2188" w:rsidRDefault="00DE2188" w:rsidP="00D76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Urology Intl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9fd05edwvdw8etf02v2wv0000fptx2902v&quot;&gt;age pca meta endnote data （11-21）&lt;record-ids&gt;&lt;item&gt;18431&lt;/item&gt;&lt;item&gt;18432&lt;/item&gt;&lt;item&gt;18433&lt;/item&gt;&lt;item&gt;18434&lt;/item&gt;&lt;item&gt;18435&lt;/item&gt;&lt;item&gt;18436&lt;/item&gt;&lt;/record-ids&gt;&lt;/item&gt;&lt;/Libraries&gt;"/>
  </w:docVars>
  <w:rsids>
    <w:rsidRoot w:val="00BF45E6"/>
    <w:rsid w:val="00010B3F"/>
    <w:rsid w:val="0002238A"/>
    <w:rsid w:val="00023FB2"/>
    <w:rsid w:val="0003191A"/>
    <w:rsid w:val="000524AE"/>
    <w:rsid w:val="000C42F1"/>
    <w:rsid w:val="00143C9D"/>
    <w:rsid w:val="00150B0B"/>
    <w:rsid w:val="00186DAD"/>
    <w:rsid w:val="00240D2D"/>
    <w:rsid w:val="002C1751"/>
    <w:rsid w:val="002F455A"/>
    <w:rsid w:val="002F7E01"/>
    <w:rsid w:val="00324A0E"/>
    <w:rsid w:val="0033756A"/>
    <w:rsid w:val="00393B71"/>
    <w:rsid w:val="003C6ACA"/>
    <w:rsid w:val="004623E9"/>
    <w:rsid w:val="00476648"/>
    <w:rsid w:val="005025AF"/>
    <w:rsid w:val="00506766"/>
    <w:rsid w:val="00554AC6"/>
    <w:rsid w:val="0056114B"/>
    <w:rsid w:val="0066322E"/>
    <w:rsid w:val="006E03C4"/>
    <w:rsid w:val="00700FAA"/>
    <w:rsid w:val="007A663F"/>
    <w:rsid w:val="007C0F0F"/>
    <w:rsid w:val="0089021F"/>
    <w:rsid w:val="00893285"/>
    <w:rsid w:val="008A0E9C"/>
    <w:rsid w:val="008F2431"/>
    <w:rsid w:val="0095333B"/>
    <w:rsid w:val="00997A89"/>
    <w:rsid w:val="009B30FC"/>
    <w:rsid w:val="009B78A3"/>
    <w:rsid w:val="00A53A97"/>
    <w:rsid w:val="00AD2F8D"/>
    <w:rsid w:val="00AF6F13"/>
    <w:rsid w:val="00B13DEB"/>
    <w:rsid w:val="00B450A6"/>
    <w:rsid w:val="00B60F97"/>
    <w:rsid w:val="00BC6A35"/>
    <w:rsid w:val="00BF45E6"/>
    <w:rsid w:val="00BF6872"/>
    <w:rsid w:val="00C75DC0"/>
    <w:rsid w:val="00D35B5F"/>
    <w:rsid w:val="00D46B98"/>
    <w:rsid w:val="00D76F8D"/>
    <w:rsid w:val="00DE2188"/>
    <w:rsid w:val="00E106D3"/>
    <w:rsid w:val="00E42165"/>
    <w:rsid w:val="00EB07A2"/>
    <w:rsid w:val="00EF60E3"/>
    <w:rsid w:val="00F72D32"/>
    <w:rsid w:val="00FE2DFD"/>
    <w:rsid w:val="00FE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0827D"/>
  <w15:chartTrackingRefBased/>
  <w15:docId w15:val="{7441D12E-68DC-4D88-9804-E96FE1815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45E6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F455A"/>
    <w:rPr>
      <w:rFonts w:ascii="Times-Bold" w:hAnsi="Time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2F455A"/>
    <w:rPr>
      <w:rFonts w:ascii="LigatureBold" w:hAnsi="LigatureBold" w:hint="default"/>
      <w:b/>
      <w:bCs/>
      <w:i w:val="0"/>
      <w:iCs w:val="0"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6F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6F8D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6F8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6F8D"/>
    <w:rPr>
      <w:rFonts w:ascii="SimSun" w:eastAsia="SimSun" w:hAnsi="SimSun" w:cs="SimSu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F60E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F60E3"/>
    <w:rPr>
      <w:rFonts w:ascii="SimSun" w:eastAsia="SimSun" w:hAnsi="SimSun" w:cs="SimSu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EF60E3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F60E3"/>
    <w:rPr>
      <w:rFonts w:ascii="SimSun" w:eastAsia="SimSun" w:hAnsi="SimSun" w:cs="SimSu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ulin,M.D.</dc:creator>
  <cp:keywords/>
  <dc:description/>
  <cp:lastModifiedBy>huan</cp:lastModifiedBy>
  <cp:revision>21</cp:revision>
  <dcterms:created xsi:type="dcterms:W3CDTF">2019-11-20T15:51:00Z</dcterms:created>
  <dcterms:modified xsi:type="dcterms:W3CDTF">2020-06-11T21:13:00Z</dcterms:modified>
</cp:coreProperties>
</file>